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84BE3" w14:textId="1D79C0E8" w:rsidR="002706A2" w:rsidRPr="000C7EBD" w:rsidRDefault="00714E10" w:rsidP="00714E10">
      <w:pPr>
        <w:jc w:val="center"/>
        <w:rPr>
          <w:lang w:val="en-US"/>
        </w:rPr>
      </w:pPr>
      <w:r w:rsidRPr="000C7EBD">
        <w:rPr>
          <w:lang w:val="en-US"/>
        </w:rPr>
        <w:t>Supporting Information</w:t>
      </w:r>
    </w:p>
    <w:p w14:paraId="61508F33" w14:textId="6A92818C" w:rsidR="00714E10" w:rsidRPr="000C7EBD" w:rsidRDefault="00714E10" w:rsidP="00714E10">
      <w:pPr>
        <w:jc w:val="center"/>
        <w:rPr>
          <w:lang w:val="en-US"/>
        </w:rPr>
      </w:pPr>
    </w:p>
    <w:p w14:paraId="1180D8E4" w14:textId="170D4E11" w:rsidR="00714E10" w:rsidRPr="000C7EBD" w:rsidRDefault="00714E10" w:rsidP="00714E10">
      <w:pPr>
        <w:rPr>
          <w:lang w:val="en-US"/>
        </w:rPr>
      </w:pPr>
    </w:p>
    <w:p w14:paraId="74788E3B" w14:textId="73C83306" w:rsidR="00714E10" w:rsidRDefault="000C7EBD" w:rsidP="00714E10">
      <w:pPr>
        <w:rPr>
          <w:i/>
          <w:iCs/>
          <w:lang w:val="en-US"/>
        </w:rPr>
      </w:pPr>
      <w:r>
        <w:rPr>
          <w:i/>
          <w:iCs/>
          <w:lang w:val="en-US"/>
        </w:rPr>
        <w:t>More Specific</w:t>
      </w:r>
      <w:r w:rsidRPr="00714E10">
        <w:rPr>
          <w:i/>
          <w:iCs/>
          <w:lang w:val="en-US"/>
        </w:rPr>
        <w:t xml:space="preserve"> </w:t>
      </w:r>
      <w:r w:rsidR="00714E10" w:rsidRPr="00714E10">
        <w:rPr>
          <w:i/>
          <w:iCs/>
          <w:lang w:val="en-US"/>
        </w:rPr>
        <w:t>Information on Treatment Effects on P</w:t>
      </w:r>
      <w:r w:rsidR="00714E10">
        <w:rPr>
          <w:i/>
          <w:iCs/>
          <w:lang w:val="en-US"/>
        </w:rPr>
        <w:t>sychological Variables (Mean Scores) by Presence/Absence of Clinical Levels of Symptoms at Baseline</w:t>
      </w:r>
    </w:p>
    <w:p w14:paraId="30AEC615" w14:textId="3BF1D9B0" w:rsidR="00714E10" w:rsidRDefault="00714E10" w:rsidP="00714E10">
      <w:pPr>
        <w:rPr>
          <w:i/>
          <w:iCs/>
          <w:lang w:val="en-US"/>
        </w:rPr>
      </w:pPr>
    </w:p>
    <w:p w14:paraId="3CD3EDE0" w14:textId="784C9D27" w:rsidR="00714E10" w:rsidRPr="00DC1AA8" w:rsidRDefault="008C300A" w:rsidP="00714E10">
      <w:pPr>
        <w:spacing w:line="480" w:lineRule="auto"/>
        <w:ind w:firstLine="708"/>
        <w:rPr>
          <w:lang w:val="en-US"/>
        </w:rPr>
      </w:pPr>
      <w:r>
        <w:rPr>
          <w:rFonts w:ascii="Calibri" w:hAnsi="Calibri" w:cs="Calibri"/>
          <w:i/>
          <w:iCs/>
          <w:lang w:val="en-CA"/>
        </w:rPr>
        <w:t xml:space="preserve">Depression. </w:t>
      </w:r>
      <w:r>
        <w:rPr>
          <w:rFonts w:ascii="Calibri" w:hAnsi="Calibri" w:cs="Calibri"/>
          <w:lang w:val="en-CA"/>
        </w:rPr>
        <w:t xml:space="preserve">No significant group, time or interaction effect was found on PHQ-9 as a function of the presence/absence of clinical levels at baseline. </w:t>
      </w:r>
      <w:r w:rsidR="00353424" w:rsidRPr="007C5DDE">
        <w:rPr>
          <w:lang w:val="en-US"/>
        </w:rPr>
        <w:t>HADS-D scores significantly improved over time in patients with clinically meaningful depression at baseline</w:t>
      </w:r>
      <w:r w:rsidR="00353424">
        <w:rPr>
          <w:lang w:val="en-US"/>
        </w:rPr>
        <w:t xml:space="preserve">, </w:t>
      </w:r>
      <w:proofErr w:type="gramStart"/>
      <w:r w:rsidR="00353424" w:rsidRPr="00E72ABA">
        <w:rPr>
          <w:i/>
          <w:iCs/>
          <w:lang w:val="en-US"/>
        </w:rPr>
        <w:t>F</w:t>
      </w:r>
      <w:r w:rsidR="00353424">
        <w:rPr>
          <w:lang w:val="en-US"/>
        </w:rPr>
        <w:t>(</w:t>
      </w:r>
      <w:proofErr w:type="gramEnd"/>
      <w:r w:rsidR="00353424">
        <w:rPr>
          <w:lang w:val="en-US"/>
        </w:rPr>
        <w:t xml:space="preserve">4, 9.98)=15.74, </w:t>
      </w:r>
      <w:r w:rsidR="00353424" w:rsidRPr="00E72ABA">
        <w:rPr>
          <w:i/>
          <w:iCs/>
          <w:lang w:val="en-US"/>
        </w:rPr>
        <w:t>p</w:t>
      </w:r>
      <w:r w:rsidR="00353424">
        <w:rPr>
          <w:rFonts w:ascii="Calibri" w:hAnsi="Calibri" w:cs="Calibri"/>
          <w:lang w:val="en-CA"/>
        </w:rPr>
        <w:t>&lt;.001</w:t>
      </w:r>
      <w:r w:rsidR="00353424" w:rsidRPr="007C5DDE">
        <w:rPr>
          <w:lang w:val="en-US"/>
        </w:rPr>
        <w:t>, but not in patients without a clinical level of depression</w:t>
      </w:r>
      <w:r w:rsidR="00714E10">
        <w:rPr>
          <w:lang w:val="en-US"/>
        </w:rPr>
        <w:t xml:space="preserve">, </w:t>
      </w:r>
      <w:r w:rsidR="00714E10" w:rsidRPr="00E72ABA">
        <w:rPr>
          <w:i/>
          <w:iCs/>
          <w:lang w:val="en-US"/>
        </w:rPr>
        <w:t>F</w:t>
      </w:r>
      <w:r w:rsidR="00714E10">
        <w:rPr>
          <w:lang w:val="en-US"/>
        </w:rPr>
        <w:t xml:space="preserve">(4, 167.1)=1.54, </w:t>
      </w:r>
      <w:r w:rsidR="00714E10" w:rsidRPr="00E72ABA">
        <w:rPr>
          <w:i/>
          <w:iCs/>
          <w:lang w:val="en-US"/>
        </w:rPr>
        <w:t>p</w:t>
      </w:r>
      <w:r w:rsidR="00714E10">
        <w:rPr>
          <w:rFonts w:ascii="Calibri" w:hAnsi="Calibri" w:cs="Calibri"/>
          <w:lang w:val="en-CA"/>
        </w:rPr>
        <w:t>=0.19</w:t>
      </w:r>
      <w:r w:rsidR="00714E10">
        <w:rPr>
          <w:lang w:val="en-US"/>
        </w:rPr>
        <w:t>. Scores of patients with a clinical level of depression were significantly greater at V0 (M=9.53) as compared to V2, V3 and V4 (M=5.16, 4.30, 4.01, respectively). However, there was no difference</w:t>
      </w:r>
      <w:r w:rsidR="00353424">
        <w:rPr>
          <w:lang w:val="en-US"/>
        </w:rPr>
        <w:t xml:space="preserve"> on the evolution of depression scores</w:t>
      </w:r>
      <w:r w:rsidR="00714E10">
        <w:rPr>
          <w:lang w:val="en-US"/>
        </w:rPr>
        <w:t xml:space="preserve"> whether patients had received MAG-EPA or placebo. </w:t>
      </w:r>
    </w:p>
    <w:p w14:paraId="71B0B633" w14:textId="77777777" w:rsidR="008C300A" w:rsidRDefault="008C300A" w:rsidP="00714E10">
      <w:pPr>
        <w:spacing w:line="480" w:lineRule="auto"/>
        <w:ind w:firstLine="708"/>
        <w:rPr>
          <w:rFonts w:ascii="Calibri" w:hAnsi="Calibri" w:cs="Calibri"/>
          <w:lang w:val="en-CA"/>
        </w:rPr>
      </w:pPr>
      <w:r>
        <w:rPr>
          <w:i/>
          <w:iCs/>
          <w:lang w:val="en-US"/>
        </w:rPr>
        <w:t xml:space="preserve">Other variables. </w:t>
      </w:r>
      <w:r w:rsidR="00714E10">
        <w:rPr>
          <w:lang w:val="en-US"/>
        </w:rPr>
        <w:t xml:space="preserve">For several variables, there was a significant change over time both in patients with clinically significant symptoms at baseline </w:t>
      </w:r>
      <w:r w:rsidR="00714E10">
        <w:rPr>
          <w:rFonts w:ascii="Calibri" w:hAnsi="Calibri" w:cs="Calibri"/>
          <w:lang w:val="en-US"/>
        </w:rPr>
        <w:t>[</w:t>
      </w:r>
      <w:r w:rsidR="00714E10">
        <w:rPr>
          <w:lang w:val="en-US"/>
        </w:rPr>
        <w:t xml:space="preserve">HADS-A: </w:t>
      </w:r>
      <w:r w:rsidR="00714E10" w:rsidRPr="00444606">
        <w:rPr>
          <w:i/>
          <w:iCs/>
          <w:lang w:val="en-US"/>
        </w:rPr>
        <w:t>F</w:t>
      </w:r>
      <w:r w:rsidR="00714E10">
        <w:rPr>
          <w:lang w:val="en-US"/>
        </w:rPr>
        <w:t xml:space="preserve">(4, 22.73)=55.18, </w:t>
      </w:r>
      <w:r w:rsidR="00714E10" w:rsidRPr="00444606">
        <w:rPr>
          <w:i/>
          <w:iCs/>
          <w:lang w:val="en-US"/>
        </w:rPr>
        <w:t>p</w:t>
      </w:r>
      <w:r w:rsidR="00714E10">
        <w:rPr>
          <w:rFonts w:ascii="Calibri" w:hAnsi="Calibri" w:cs="Calibri"/>
          <w:lang w:val="en-CA"/>
        </w:rPr>
        <w:t xml:space="preserve">&lt;.0001; FCRI: </w:t>
      </w:r>
      <w:r w:rsidR="00714E10" w:rsidRPr="00CD1726">
        <w:rPr>
          <w:rFonts w:ascii="Calibri" w:hAnsi="Calibri" w:cs="Calibri"/>
          <w:i/>
          <w:iCs/>
          <w:lang w:val="en-CA"/>
        </w:rPr>
        <w:t>F</w:t>
      </w:r>
      <w:r w:rsidR="00714E10">
        <w:rPr>
          <w:rFonts w:ascii="Calibri" w:hAnsi="Calibri" w:cs="Calibri"/>
          <w:lang w:val="en-CA"/>
        </w:rPr>
        <w:t xml:space="preserve">(4, 46.13)=17.98, </w:t>
      </w:r>
      <w:r w:rsidR="00714E10" w:rsidRPr="00CD1726">
        <w:rPr>
          <w:rFonts w:ascii="Calibri" w:hAnsi="Calibri" w:cs="Calibri"/>
          <w:i/>
          <w:iCs/>
          <w:lang w:val="en-CA"/>
        </w:rPr>
        <w:t>p</w:t>
      </w:r>
      <w:r w:rsidR="00714E10">
        <w:rPr>
          <w:rFonts w:ascii="Calibri" w:hAnsi="Calibri" w:cs="Calibri"/>
          <w:lang w:val="en-CA"/>
        </w:rPr>
        <w:t xml:space="preserve">&lt;.0001; ISI: </w:t>
      </w:r>
      <w:r w:rsidR="00714E10" w:rsidRPr="00670643">
        <w:rPr>
          <w:rFonts w:ascii="Calibri" w:hAnsi="Calibri" w:cs="Calibri"/>
          <w:i/>
          <w:iCs/>
          <w:lang w:val="en-CA"/>
        </w:rPr>
        <w:t>F</w:t>
      </w:r>
      <w:r w:rsidR="00714E10">
        <w:rPr>
          <w:rFonts w:ascii="Calibri" w:hAnsi="Calibri" w:cs="Calibri"/>
          <w:lang w:val="en-CA"/>
        </w:rPr>
        <w:t xml:space="preserve">(4,44.84)=7.07, </w:t>
      </w:r>
      <w:r w:rsidR="00714E10" w:rsidRPr="00670643">
        <w:rPr>
          <w:rFonts w:ascii="Calibri" w:hAnsi="Calibri" w:cs="Calibri"/>
          <w:i/>
          <w:iCs/>
          <w:lang w:val="en-CA"/>
        </w:rPr>
        <w:t>p</w:t>
      </w:r>
      <w:r w:rsidR="00714E10">
        <w:rPr>
          <w:rFonts w:ascii="Calibri" w:hAnsi="Calibri" w:cs="Calibri"/>
          <w:lang w:val="en-CA"/>
        </w:rPr>
        <w:t xml:space="preserve">&lt;.001; FSI: </w:t>
      </w:r>
      <w:r w:rsidR="00714E10" w:rsidRPr="00DC1AA8">
        <w:rPr>
          <w:rFonts w:ascii="Calibri" w:hAnsi="Calibri" w:cs="Calibri"/>
          <w:i/>
          <w:iCs/>
          <w:lang w:val="en-CA"/>
        </w:rPr>
        <w:t>F</w:t>
      </w:r>
      <w:r w:rsidR="00714E10">
        <w:rPr>
          <w:rFonts w:ascii="Calibri" w:hAnsi="Calibri" w:cs="Calibri"/>
          <w:lang w:val="en-CA"/>
        </w:rPr>
        <w:t xml:space="preserve">(4,78.09)=12.98, </w:t>
      </w:r>
      <w:r w:rsidR="00714E10" w:rsidRPr="00444606">
        <w:rPr>
          <w:rFonts w:ascii="Calibri" w:hAnsi="Calibri" w:cs="Calibri"/>
          <w:i/>
          <w:iCs/>
          <w:lang w:val="en-CA"/>
        </w:rPr>
        <w:t>p</w:t>
      </w:r>
      <w:r w:rsidR="00714E10">
        <w:rPr>
          <w:rFonts w:ascii="Calibri" w:hAnsi="Calibri" w:cs="Calibri"/>
          <w:lang w:val="en-CA"/>
        </w:rPr>
        <w:t>&lt;.0001</w:t>
      </w:r>
      <w:r w:rsidR="00714E10">
        <w:rPr>
          <w:rFonts w:ascii="Calibri" w:hAnsi="Calibri" w:cs="Calibri"/>
          <w:lang w:val="en-US"/>
        </w:rPr>
        <w:t xml:space="preserve">] </w:t>
      </w:r>
      <w:r w:rsidR="00714E10">
        <w:rPr>
          <w:lang w:val="en-US"/>
        </w:rPr>
        <w:t xml:space="preserve">and in those with a non-clinical level </w:t>
      </w:r>
      <w:r w:rsidR="00714E10">
        <w:rPr>
          <w:rFonts w:ascii="Calibri" w:hAnsi="Calibri" w:cs="Calibri"/>
          <w:lang w:val="en-US"/>
        </w:rPr>
        <w:t>[</w:t>
      </w:r>
      <w:r w:rsidR="00714E10">
        <w:rPr>
          <w:lang w:val="en-US"/>
        </w:rPr>
        <w:t xml:space="preserve">HADS-A: </w:t>
      </w:r>
      <w:r w:rsidR="00714E10" w:rsidRPr="00DA113C">
        <w:rPr>
          <w:i/>
          <w:iCs/>
          <w:lang w:val="en-US"/>
        </w:rPr>
        <w:t>F</w:t>
      </w:r>
      <w:r w:rsidR="00714E10">
        <w:rPr>
          <w:lang w:val="en-US"/>
        </w:rPr>
        <w:t>(4,83.86)=3.13</w:t>
      </w:r>
      <w:r w:rsidR="00714E10">
        <w:rPr>
          <w:lang w:val="en-CA"/>
        </w:rPr>
        <w:t xml:space="preserve">, </w:t>
      </w:r>
      <w:r w:rsidR="00714E10" w:rsidRPr="00DA113C">
        <w:rPr>
          <w:i/>
          <w:iCs/>
          <w:lang w:val="en-CA"/>
        </w:rPr>
        <w:t>p</w:t>
      </w:r>
      <w:r w:rsidR="00714E10">
        <w:rPr>
          <w:rFonts w:ascii="Calibri" w:hAnsi="Calibri" w:cs="Calibri"/>
          <w:lang w:val="en-CA"/>
        </w:rPr>
        <w:t xml:space="preserve">&lt;.05; FCRI: </w:t>
      </w:r>
      <w:r w:rsidR="00714E10" w:rsidRPr="00444606">
        <w:rPr>
          <w:rFonts w:ascii="Calibri" w:hAnsi="Calibri" w:cs="Calibri"/>
          <w:i/>
          <w:iCs/>
          <w:lang w:val="en-CA"/>
        </w:rPr>
        <w:t>F</w:t>
      </w:r>
      <w:r w:rsidR="00714E10">
        <w:rPr>
          <w:rFonts w:ascii="Calibri" w:hAnsi="Calibri" w:cs="Calibri"/>
          <w:lang w:val="en-CA"/>
        </w:rPr>
        <w:t xml:space="preserve">(4, 54.7)=4.06, </w:t>
      </w:r>
      <w:r w:rsidR="00714E10" w:rsidRPr="00444606">
        <w:rPr>
          <w:rFonts w:ascii="Calibri" w:hAnsi="Calibri" w:cs="Calibri"/>
          <w:i/>
          <w:iCs/>
          <w:lang w:val="en-CA"/>
        </w:rPr>
        <w:t>p</w:t>
      </w:r>
      <w:r w:rsidR="00714E10">
        <w:rPr>
          <w:rFonts w:ascii="Calibri" w:hAnsi="Calibri" w:cs="Calibri"/>
          <w:lang w:val="en-CA"/>
        </w:rPr>
        <w:t xml:space="preserve">&lt;.01; ISI: </w:t>
      </w:r>
      <w:r w:rsidR="00714E10" w:rsidRPr="00B21166">
        <w:rPr>
          <w:rFonts w:ascii="Calibri" w:hAnsi="Calibri" w:cs="Calibri"/>
          <w:i/>
          <w:iCs/>
          <w:lang w:val="en-CA"/>
        </w:rPr>
        <w:t>F</w:t>
      </w:r>
      <w:r w:rsidR="00714E10">
        <w:rPr>
          <w:rFonts w:ascii="Calibri" w:hAnsi="Calibri" w:cs="Calibri"/>
          <w:lang w:val="en-CA"/>
        </w:rPr>
        <w:t>(4, 76.19)=3.36,</w:t>
      </w:r>
      <w:r w:rsidR="00714E10" w:rsidRPr="00CD1726">
        <w:rPr>
          <w:rFonts w:ascii="Calibri" w:hAnsi="Calibri" w:cs="Calibri"/>
          <w:i/>
          <w:iCs/>
          <w:lang w:val="en-CA"/>
        </w:rPr>
        <w:t xml:space="preserve"> </w:t>
      </w:r>
      <w:r w:rsidR="00714E10" w:rsidRPr="00444606">
        <w:rPr>
          <w:rFonts w:ascii="Calibri" w:hAnsi="Calibri" w:cs="Calibri"/>
          <w:i/>
          <w:iCs/>
          <w:lang w:val="en-CA"/>
        </w:rPr>
        <w:t>p</w:t>
      </w:r>
      <w:r w:rsidR="00714E10">
        <w:rPr>
          <w:rFonts w:ascii="Calibri" w:hAnsi="Calibri" w:cs="Calibri"/>
          <w:lang w:val="en-CA"/>
        </w:rPr>
        <w:t xml:space="preserve">&lt;.05; FSI: </w:t>
      </w:r>
      <w:r w:rsidR="00714E10" w:rsidRPr="005A64FB">
        <w:rPr>
          <w:rFonts w:ascii="Calibri" w:hAnsi="Calibri" w:cs="Calibri"/>
          <w:i/>
          <w:iCs/>
          <w:lang w:val="en-CA"/>
        </w:rPr>
        <w:t>F</w:t>
      </w:r>
      <w:r w:rsidR="00714E10">
        <w:rPr>
          <w:rFonts w:ascii="Calibri" w:hAnsi="Calibri" w:cs="Calibri"/>
          <w:lang w:val="en-CA"/>
        </w:rPr>
        <w:t xml:space="preserve">(4, </w:t>
      </w:r>
      <w:proofErr w:type="gramStart"/>
      <w:r w:rsidR="00714E10">
        <w:rPr>
          <w:rFonts w:ascii="Calibri" w:hAnsi="Calibri" w:cs="Calibri"/>
          <w:lang w:val="en-CA"/>
        </w:rPr>
        <w:t>90.11)=</w:t>
      </w:r>
      <w:proofErr w:type="gramEnd"/>
      <w:r w:rsidR="00714E10">
        <w:rPr>
          <w:rFonts w:ascii="Calibri" w:hAnsi="Calibri" w:cs="Calibri"/>
          <w:lang w:val="en-CA"/>
        </w:rPr>
        <w:t xml:space="preserve">5.90, </w:t>
      </w:r>
      <w:r w:rsidR="00714E10" w:rsidRPr="00444606">
        <w:rPr>
          <w:rFonts w:ascii="Calibri" w:hAnsi="Calibri" w:cs="Calibri"/>
          <w:i/>
          <w:iCs/>
          <w:lang w:val="en-CA"/>
        </w:rPr>
        <w:t>p</w:t>
      </w:r>
      <w:r w:rsidR="00714E10">
        <w:rPr>
          <w:rFonts w:ascii="Calibri" w:hAnsi="Calibri" w:cs="Calibri"/>
          <w:lang w:val="en-CA"/>
        </w:rPr>
        <w:t>&lt;.0001</w:t>
      </w:r>
      <w:r w:rsidR="00714E10">
        <w:rPr>
          <w:rFonts w:ascii="Calibri" w:hAnsi="Calibri" w:cs="Calibri"/>
          <w:lang w:val="en-US"/>
        </w:rPr>
        <w:t>]</w:t>
      </w:r>
      <w:r w:rsidR="00714E10">
        <w:rPr>
          <w:rFonts w:ascii="Calibri" w:hAnsi="Calibri" w:cs="Calibri"/>
          <w:lang w:val="en-CA"/>
        </w:rPr>
        <w:t>. Again, there was no difference between MAG-EPA and placebo groups</w:t>
      </w:r>
      <w:r w:rsidR="002F0DCB">
        <w:rPr>
          <w:rFonts w:ascii="Calibri" w:hAnsi="Calibri" w:cs="Calibri"/>
          <w:lang w:val="en-CA"/>
        </w:rPr>
        <w:t xml:space="preserve"> on the evolution of symptoms</w:t>
      </w:r>
      <w:r w:rsidR="00714E10">
        <w:rPr>
          <w:rFonts w:ascii="Calibri" w:hAnsi="Calibri" w:cs="Calibri"/>
          <w:lang w:val="en-CA"/>
        </w:rPr>
        <w:t xml:space="preserve">. </w:t>
      </w:r>
    </w:p>
    <w:p w14:paraId="2959700F" w14:textId="68C53C8C" w:rsidR="00714E10" w:rsidRDefault="00714E10" w:rsidP="00714E10">
      <w:pPr>
        <w:spacing w:line="480" w:lineRule="auto"/>
        <w:ind w:firstLine="708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>More specifically, in patients with</w:t>
      </w:r>
      <w:r w:rsidR="002F0DCB">
        <w:rPr>
          <w:rFonts w:ascii="Calibri" w:hAnsi="Calibri" w:cs="Calibri"/>
          <w:lang w:val="en-CA"/>
        </w:rPr>
        <w:t xml:space="preserve"> a</w:t>
      </w:r>
      <w:r>
        <w:rPr>
          <w:rFonts w:ascii="Calibri" w:hAnsi="Calibri" w:cs="Calibri"/>
          <w:lang w:val="en-CA"/>
        </w:rPr>
        <w:t xml:space="preserve"> clinical</w:t>
      </w:r>
      <w:r w:rsidR="002F0DCB">
        <w:rPr>
          <w:rFonts w:ascii="Calibri" w:hAnsi="Calibri" w:cs="Calibri"/>
          <w:lang w:val="en-CA"/>
        </w:rPr>
        <w:t xml:space="preserve"> level of</w:t>
      </w:r>
      <w:r>
        <w:rPr>
          <w:rFonts w:ascii="Calibri" w:hAnsi="Calibri" w:cs="Calibri"/>
          <w:lang w:val="en-CA"/>
        </w:rPr>
        <w:t xml:space="preserve"> anxiety at baseline, anxiety scores were significantly higher at V0 (M=10.70) than at the subsequent time points (M=6.88, 6.16, 5.68, 6.53, respectively), while in those with a non-clinical level, scores were significantly higher at V0 (M=3.51) than at V3 (M=2.81) and V5 (M=2.69). FCR </w:t>
      </w:r>
      <w:r>
        <w:rPr>
          <w:rFonts w:ascii="Calibri" w:hAnsi="Calibri" w:cs="Calibri"/>
          <w:lang w:val="en-CA"/>
        </w:rPr>
        <w:lastRenderedPageBreak/>
        <w:t xml:space="preserve">scores significantly decreased between V0 (M=17.72) and V2 (M=14.31) and between V2 and all subsequent time points (M=11.67, 11.44, 11.96, respectively) in those with a clinical FCR level at baseline and between V2 (M=7.74) and V4 (M=6.04) in those without. A significant reduction of insomnia scores was found between V0 (M=12.56) and all subsequent time points (M=9.78, 9.44, 9.00, and 9.45, respectively) in </w:t>
      </w:r>
      <w:r w:rsidR="002F0DCB">
        <w:rPr>
          <w:rFonts w:ascii="Calibri" w:hAnsi="Calibri" w:cs="Calibri"/>
          <w:lang w:val="en-CA"/>
        </w:rPr>
        <w:t xml:space="preserve">patients </w:t>
      </w:r>
      <w:r>
        <w:rPr>
          <w:rFonts w:ascii="Calibri" w:hAnsi="Calibri" w:cs="Calibri"/>
          <w:lang w:val="en-CA"/>
        </w:rPr>
        <w:t>with clinical insomnia at baseline, while a significant difference was found between V2 (M=5.07) and V0 (M=3.46) and V4 (M=3.38) in those without. Patients with a clinical level of fatigue at V0 showed a significant decline in FSI scores between baseline (M=4.29) and all subsequent time points (M=3.09, 3.23, 3.03, and 3.23, respectively) while those without</w:t>
      </w:r>
      <w:r w:rsidR="002F0DCB">
        <w:rPr>
          <w:rFonts w:ascii="Calibri" w:hAnsi="Calibri" w:cs="Calibri"/>
          <w:lang w:val="en-CA"/>
        </w:rPr>
        <w:t xml:space="preserve"> clinically significant fatigue</w:t>
      </w:r>
      <w:r>
        <w:rPr>
          <w:rFonts w:ascii="Calibri" w:hAnsi="Calibri" w:cs="Calibri"/>
          <w:lang w:val="en-CA"/>
        </w:rPr>
        <w:t xml:space="preserve"> showed a significantly higher fatigue at V2 (M=2.17) and V4 (M=1.77) as compared to V0 (M=1.36).</w:t>
      </w:r>
    </w:p>
    <w:p w14:paraId="63A269E4" w14:textId="4777D881" w:rsidR="008C300A" w:rsidRDefault="008C300A" w:rsidP="008C300A">
      <w:pPr>
        <w:spacing w:line="480" w:lineRule="auto"/>
        <w:ind w:firstLine="708"/>
        <w:rPr>
          <w:rFonts w:ascii="Calibri" w:hAnsi="Calibri" w:cs="Calibri"/>
          <w:lang w:val="en-CA"/>
        </w:rPr>
      </w:pPr>
      <w:r>
        <w:rPr>
          <w:rFonts w:ascii="Calibri" w:hAnsi="Calibri" w:cs="Calibri"/>
          <w:lang w:val="en-CA"/>
        </w:rPr>
        <w:t xml:space="preserve">No significant group, time or interaction effect was found on FACT-Cog scores as a function of the presence/absence of clinical levels at baseline. </w:t>
      </w:r>
    </w:p>
    <w:p w14:paraId="48593E62" w14:textId="77777777" w:rsidR="008C300A" w:rsidRDefault="008C300A" w:rsidP="00714E10">
      <w:pPr>
        <w:spacing w:line="480" w:lineRule="auto"/>
        <w:ind w:firstLine="708"/>
        <w:rPr>
          <w:rFonts w:ascii="Calibri" w:hAnsi="Calibri" w:cs="Calibri"/>
          <w:lang w:val="en-CA"/>
        </w:rPr>
      </w:pPr>
    </w:p>
    <w:p w14:paraId="48390868" w14:textId="77777777" w:rsidR="00714E10" w:rsidRPr="00714E10" w:rsidRDefault="00714E10" w:rsidP="00714E10">
      <w:pPr>
        <w:rPr>
          <w:i/>
          <w:iCs/>
          <w:lang w:val="en-CA"/>
        </w:rPr>
      </w:pPr>
    </w:p>
    <w:sectPr w:rsidR="00714E10" w:rsidRPr="00714E10" w:rsidSect="00774B4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E10"/>
    <w:rsid w:val="00006AFB"/>
    <w:rsid w:val="00010889"/>
    <w:rsid w:val="00015FF0"/>
    <w:rsid w:val="0002541C"/>
    <w:rsid w:val="00042180"/>
    <w:rsid w:val="0007579B"/>
    <w:rsid w:val="000C7EBD"/>
    <w:rsid w:val="00143686"/>
    <w:rsid w:val="001737A6"/>
    <w:rsid w:val="00185D95"/>
    <w:rsid w:val="001A7BE9"/>
    <w:rsid w:val="00223506"/>
    <w:rsid w:val="0023753F"/>
    <w:rsid w:val="00240C8F"/>
    <w:rsid w:val="002706A2"/>
    <w:rsid w:val="002F0DCB"/>
    <w:rsid w:val="00304857"/>
    <w:rsid w:val="003050DE"/>
    <w:rsid w:val="003373BF"/>
    <w:rsid w:val="00353424"/>
    <w:rsid w:val="00353E76"/>
    <w:rsid w:val="003E4680"/>
    <w:rsid w:val="004561FD"/>
    <w:rsid w:val="004A3FB7"/>
    <w:rsid w:val="004C2F3C"/>
    <w:rsid w:val="00591382"/>
    <w:rsid w:val="005D61D4"/>
    <w:rsid w:val="005D6816"/>
    <w:rsid w:val="005F2C7E"/>
    <w:rsid w:val="00601ADC"/>
    <w:rsid w:val="00637147"/>
    <w:rsid w:val="00652904"/>
    <w:rsid w:val="00652B7F"/>
    <w:rsid w:val="00674BD4"/>
    <w:rsid w:val="00703638"/>
    <w:rsid w:val="00714E10"/>
    <w:rsid w:val="00715F50"/>
    <w:rsid w:val="00774B42"/>
    <w:rsid w:val="0079724D"/>
    <w:rsid w:val="007B1D71"/>
    <w:rsid w:val="007C5DDE"/>
    <w:rsid w:val="008002EA"/>
    <w:rsid w:val="008372BF"/>
    <w:rsid w:val="008C300A"/>
    <w:rsid w:val="008F7C77"/>
    <w:rsid w:val="009254A0"/>
    <w:rsid w:val="00936BBD"/>
    <w:rsid w:val="009A09C6"/>
    <w:rsid w:val="009B359F"/>
    <w:rsid w:val="009B7B92"/>
    <w:rsid w:val="009D6D55"/>
    <w:rsid w:val="00A27F78"/>
    <w:rsid w:val="00A339F4"/>
    <w:rsid w:val="00A477EB"/>
    <w:rsid w:val="00A60586"/>
    <w:rsid w:val="00A8700E"/>
    <w:rsid w:val="00AD75E6"/>
    <w:rsid w:val="00AD7822"/>
    <w:rsid w:val="00B0784F"/>
    <w:rsid w:val="00B26C4E"/>
    <w:rsid w:val="00B45BF0"/>
    <w:rsid w:val="00B83F7B"/>
    <w:rsid w:val="00B95183"/>
    <w:rsid w:val="00BB342A"/>
    <w:rsid w:val="00BC70E2"/>
    <w:rsid w:val="00BE49EF"/>
    <w:rsid w:val="00BF453D"/>
    <w:rsid w:val="00C305B9"/>
    <w:rsid w:val="00C553F1"/>
    <w:rsid w:val="00CC597D"/>
    <w:rsid w:val="00CD22E8"/>
    <w:rsid w:val="00CD521D"/>
    <w:rsid w:val="00D059E1"/>
    <w:rsid w:val="00D0706B"/>
    <w:rsid w:val="00D15EBF"/>
    <w:rsid w:val="00D22D73"/>
    <w:rsid w:val="00D67CC8"/>
    <w:rsid w:val="00D97802"/>
    <w:rsid w:val="00DB04F0"/>
    <w:rsid w:val="00DC7FEC"/>
    <w:rsid w:val="00DE57AC"/>
    <w:rsid w:val="00E25642"/>
    <w:rsid w:val="00E55D9C"/>
    <w:rsid w:val="00E64394"/>
    <w:rsid w:val="00E703A7"/>
    <w:rsid w:val="00E84987"/>
    <w:rsid w:val="00EF0D28"/>
    <w:rsid w:val="00EF2FB9"/>
    <w:rsid w:val="00F06EAF"/>
    <w:rsid w:val="00F620BE"/>
    <w:rsid w:val="00F6738F"/>
    <w:rsid w:val="00F859E6"/>
    <w:rsid w:val="00FD1C60"/>
    <w:rsid w:val="00FE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FAD98E"/>
  <w15:chartTrackingRefBased/>
  <w15:docId w15:val="{68230C5A-44E7-4B4D-829A-29CA3EB0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0C7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e Savard</dc:creator>
  <cp:keywords/>
  <dc:description/>
  <cp:lastModifiedBy>Émilie Godin</cp:lastModifiedBy>
  <cp:revision>2</cp:revision>
  <dcterms:created xsi:type="dcterms:W3CDTF">2023-09-11T16:43:00Z</dcterms:created>
  <dcterms:modified xsi:type="dcterms:W3CDTF">2023-09-11T16:43:00Z</dcterms:modified>
</cp:coreProperties>
</file>